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DD7DA8" w:rsidP="00DD7DA8">
      <w:pPr>
        <w:spacing w:after="0" w:line="480" w:lineRule="auto"/>
      </w:pPr>
    </w:p>
    <w:p w:rsidR="00DD7DA8" w:rsidRDefault="00DD7DA8" w:rsidP="00DD7DA8">
      <w:pPr>
        <w:spacing w:after="0" w:line="480" w:lineRule="auto"/>
      </w:pPr>
      <w:r>
        <w:rPr>
          <w:noProof/>
        </w:rPr>
        <w:drawing>
          <wp:inline distT="0" distB="0" distL="0" distR="0" wp14:anchorId="6D76D0E3" wp14:editId="69117966">
            <wp:extent cx="8863330" cy="2437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DA8" w:rsidRDefault="00DD7DA8" w:rsidP="00DD7DA8">
      <w:pPr>
        <w:spacing w:after="0" w:line="480" w:lineRule="auto"/>
      </w:pPr>
    </w:p>
    <w:p w:rsidR="00DD7DA8" w:rsidRPr="00DD7DA8" w:rsidRDefault="00DD7DA8" w:rsidP="00DD7DA8">
      <w:pPr>
        <w:spacing w:after="0" w:line="480" w:lineRule="auto"/>
      </w:pPr>
      <w:r>
        <w:rPr>
          <w:b/>
          <w:bCs/>
        </w:rPr>
        <w:t xml:space="preserve">Figure S3. </w:t>
      </w:r>
      <w:r w:rsidRPr="00DD7DA8">
        <w:t>Regression modelling output for selected clinical measures of interest. (A) Adjusted mean length of stay</w:t>
      </w:r>
      <w:r>
        <w:t xml:space="preserve"> (LOS)</w:t>
      </w:r>
      <w:r w:rsidRPr="00DD7DA8">
        <w:t>, (B) adjusted proportion of in-hospital mortality, and (C) adjusted proportion of patients experiencing unplanned readmission</w:t>
      </w:r>
      <w:r>
        <w:t xml:space="preserve">. </w:t>
      </w:r>
      <w:r w:rsidRPr="00DD7DA8">
        <w:t xml:space="preserve">Error bars represent 95% confidence intervals (CI). The red dotted line represents the overall proportion/mean for the whole sample; the red shading represents the overall 95% CI. </w:t>
      </w:r>
      <w:proofErr w:type="gramStart"/>
      <w:r w:rsidRPr="00DD7DA8">
        <w:t xml:space="preserve">The adjusted proportions and means account for the random effect of contributing burn service and the fixed effects of the following covariates: percentage total body surface area, maximum recorded burn depth, age, gender, the presence of an inhalation injury, the primary cause of the injury, whether </w:t>
      </w:r>
      <w:r>
        <w:t xml:space="preserve">a </w:t>
      </w:r>
      <w:r w:rsidRPr="00DD7DA8">
        <w:t>special body area (i.e., face, hands, feet, or genitals/perineum) was affected</w:t>
      </w:r>
      <w:r>
        <w:t>, and whether the patient was admitted to intensive care</w:t>
      </w:r>
      <w:r w:rsidRPr="00DD7DA8">
        <w:t>.</w:t>
      </w:r>
      <w:proofErr w:type="gramEnd"/>
      <w:r>
        <w:t xml:space="preserve"> Whether the patient </w:t>
      </w:r>
      <w:proofErr w:type="gramStart"/>
      <w:r>
        <w:t>received</w:t>
      </w:r>
      <w:proofErr w:type="gramEnd"/>
      <w:r>
        <w:t xml:space="preserve"> a skin graft was not included as a covariate; this variable was omitted from the regression models due to collinearity. </w:t>
      </w:r>
      <w:bookmarkStart w:id="0" w:name="_GoBack"/>
      <w:bookmarkEnd w:id="0"/>
    </w:p>
    <w:sectPr w:rsidR="00DD7DA8" w:rsidRPr="00DD7DA8" w:rsidSect="00DD7D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DA8"/>
    <w:rsid w:val="001C5FE9"/>
    <w:rsid w:val="00243B12"/>
    <w:rsid w:val="007D7650"/>
    <w:rsid w:val="00DD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DEF9"/>
  <w15:chartTrackingRefBased/>
  <w15:docId w15:val="{38509B6F-BD62-4057-A3B5-5189627B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41:00Z</dcterms:created>
  <dcterms:modified xsi:type="dcterms:W3CDTF">2022-05-17T03:43:00Z</dcterms:modified>
</cp:coreProperties>
</file>